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A33" w:rsidRPr="00544612" w:rsidRDefault="001A0620">
      <w:pPr>
        <w:rPr>
          <w:rFonts w:ascii="Times New Roman" w:hAnsi="Times New Roman" w:cs="Times New Roman"/>
        </w:rPr>
      </w:pPr>
      <w:r w:rsidRPr="001A0620">
        <w:rPr>
          <w:rFonts w:ascii="Times New Roman" w:hAnsi="Times New Roman" w:cs="Times New Roman"/>
          <w:b/>
        </w:rPr>
        <w:t xml:space="preserve">Table </w:t>
      </w:r>
      <w:r w:rsidR="00BB18CD">
        <w:rPr>
          <w:rFonts w:ascii="Times New Roman" w:hAnsi="Times New Roman" w:cs="Times New Roman" w:hint="eastAsia"/>
          <w:b/>
        </w:rPr>
        <w:t>S1</w:t>
      </w:r>
      <w:bookmarkStart w:id="0" w:name="_GoBack"/>
      <w:bookmarkEnd w:id="0"/>
      <w:r w:rsidRPr="001A0620">
        <w:rPr>
          <w:rFonts w:ascii="Times New Roman" w:hAnsi="Times New Roman" w:cs="Times New Roman"/>
          <w:b/>
        </w:rPr>
        <w:t>. Information of 174 DEG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1704"/>
        <w:gridCol w:w="1704"/>
      </w:tblGrid>
      <w:tr w:rsidR="00B66EE8" w:rsidRPr="00B66EE8" w:rsidTr="00B66EE8"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:rsidR="00B66EE8" w:rsidRPr="00B66EE8" w:rsidRDefault="00B66EE8" w:rsidP="00B66EE8">
            <w:pPr>
              <w:rPr>
                <w:rFonts w:ascii="Times New Roman" w:hAnsi="Times New Roman" w:cs="Times New Roman"/>
              </w:rPr>
            </w:pPr>
            <w:r w:rsidRPr="00B66EE8">
              <w:rPr>
                <w:rFonts w:ascii="Times New Roman" w:hAnsi="Times New Roman" w:cs="Times New Roman"/>
              </w:rPr>
              <w:t>DEG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:rsidR="00B66EE8" w:rsidRPr="00B66EE8" w:rsidRDefault="00B66EE8" w:rsidP="00B66EE8">
            <w:pPr>
              <w:rPr>
                <w:rFonts w:ascii="Times New Roman" w:hAnsi="Times New Roman" w:cs="Times New Roman"/>
              </w:rPr>
            </w:pPr>
            <w:r w:rsidRPr="00B66EE8">
              <w:rPr>
                <w:rFonts w:ascii="Times New Roman" w:hAnsi="Times New Roman" w:cs="Times New Roman"/>
              </w:rPr>
              <w:t>logFC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:rsidR="00B66EE8" w:rsidRPr="00B66EE8" w:rsidRDefault="00B66EE8" w:rsidP="00B66EE8">
            <w:pPr>
              <w:rPr>
                <w:rFonts w:ascii="Times New Roman" w:hAnsi="Times New Roman" w:cs="Times New Roman"/>
              </w:rPr>
            </w:pPr>
            <w:r w:rsidRPr="00B66EE8">
              <w:rPr>
                <w:rFonts w:ascii="Times New Roman" w:hAnsi="Times New Roman" w:cs="Times New Roman"/>
              </w:rPr>
              <w:t>Adjusted P value</w:t>
            </w:r>
          </w:p>
        </w:tc>
      </w:tr>
      <w:tr w:rsidR="00B66EE8" w:rsidRPr="00B66EE8" w:rsidTr="00B66EE8"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XCL13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-4.13676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5.23E-06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TIMD4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-3.73293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6.20E-06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D163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-3.72797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6.20E-06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6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-2.89806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8.70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GBP2B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-2.5420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9.89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GM1946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-2.37617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3.12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NTFR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-2.3733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3.51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D209B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-2.3414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1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PNP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-2.30449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11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FCNA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-2.28968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11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RASGRF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-2.25155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218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DUSP4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-2.2336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5.79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SERPINA1D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-2.21523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447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ES2E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-2.19474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5.79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YP2C69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-2.16526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1.84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HST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-2.0528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264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OLFR1396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-2.0283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28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LY96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-2.0254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7458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PLXDC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000206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1612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PDZK1IP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014456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447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SNORD7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020729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1344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022079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49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HPGDS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029506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1397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EDNRB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04531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4.40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OSBPL3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046879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7.55E-06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RAB7B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052728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3457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3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05314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173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RNU3A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054757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538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GADD45B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056719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3612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RP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060935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553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ITIH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066617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218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XCL14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072276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2891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SLC7A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072287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297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PALMD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075415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13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ANO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078124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272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LU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083168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276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LDN7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0916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1.88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CL4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099417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17503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IGKC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10582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1204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MAL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110557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4.77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LAMC3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11798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126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STAP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119646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393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SPINT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11993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42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XADR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129883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4.44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HNF1B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129885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526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WFDC15B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13294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1.43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FI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138093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7.26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5330417C22RIK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138283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1006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ES1D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15586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2294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THBS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156247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447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APN6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159867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1732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DH6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172067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7.55E-06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RETREG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181634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1079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JCHAIN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186239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5087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SERPINA1C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188646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157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H2-AB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189803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5.37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ALDH1A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193639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6.40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3AR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196897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711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SNORD45B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197078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63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ANXA4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205697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6.40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MYOF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208208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292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PLXNB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21349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251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LEC4D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241428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21108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PAMR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251178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238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KRT19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25401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8.20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IGKV1-110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258708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28543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SORBS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262319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1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EMP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271089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12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PCBD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274025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6.40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SLAMF9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275187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9.64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IL1RN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27737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741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DDR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279514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9.11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LMN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286619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42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MYO1B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297645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103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SLC39A4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305064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1.88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DCDC2A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316016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1.17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PROM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323729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456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H2-AA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354273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8.20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SNORA75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36036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55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MMP13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369458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954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1700011H14RIK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38058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3.12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ANXA13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38281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212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ALCAM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406664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9.49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LSR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409584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3.45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SERINC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41779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6.33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SNORA8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425048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594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SLC5A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433505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731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RGS5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45216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22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D63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463854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4.55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OL1A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470324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117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KCNE3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474037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7.55E-06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RNF128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478925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173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IL1R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497774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4001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OLFML3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49943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272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LUM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500984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1268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SLC38A4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502729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9.64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PTGS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509394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1006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BCHE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522849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9.89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KCNN4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529885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11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TMEM45A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530203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79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SFTPD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550979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6.20E-06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X3CR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55273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601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SOX9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556655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843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PTPRF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561939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124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GPT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570508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114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ACOD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571015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11498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H2-M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577749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173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H2-EB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579313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279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KRT23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586945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103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OL3A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592239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493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PAH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597348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19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FN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599058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7.42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LDN3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60882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6.80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FAM20C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61659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371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LGALS3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620509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56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SLAMF7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653537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787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IL7R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653637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574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ATF3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671116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7519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GC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68441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1.81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PLET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694759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3.32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BLNK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709674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13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AMBP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71742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138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SCARA3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718788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9.89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D24A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72482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1818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CL3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73382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2506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LILR4B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739088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9606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DSP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74151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971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PTAFR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74533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107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IGHV4-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75843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10002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LPL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78932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1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SLC44A3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7915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456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P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80625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3.45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FTR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815654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1.88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SNORD89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839107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464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BICC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876396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8.20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ADAM8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885377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10728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CR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902353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726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LDN4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916998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1.81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PKHD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926939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11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EHF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931438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73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ST14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935768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94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RGS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937749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1339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MS4A7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2.99611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31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GLIPR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3.01975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276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LEC7A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3.051627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4.77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DH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3.06860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167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DPT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3.089483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497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SNORD123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3.093585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136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SPP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3.097236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137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ANPEP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3.103358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109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MME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3.13479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5.37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EPCAM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3.171724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16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MUC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3.195738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176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TM4SF4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3.283987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11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TSTD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3.29399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1.43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ATP1B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3.311347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5.11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ANKRD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3.323848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7.55E-06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MMP7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3.380289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5.37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IGHA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3.395567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8.72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OL1A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3.43481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203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KRT8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3.480136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6.20E-06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LURAP1L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3.50316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102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BCL2A1B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3.532428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16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DSG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3.553558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104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KRT18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3.63734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1.43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XCL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3.67599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695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TREM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3.702026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1.88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IGKV1-88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3.811056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0.000211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TSPAN8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4.028864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1.88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ITGAX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4.029806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5.11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CCL9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4.439703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3.53E-05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ATP6V0D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5.704251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6.20E-06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MMP12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6.795079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1.10E-07</w:t>
            </w:r>
          </w:p>
        </w:tc>
      </w:tr>
      <w:tr w:rsidR="00B66EE8" w:rsidRPr="00B66EE8" w:rsidTr="00B66EE8"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GPNMB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7.307194</w:t>
            </w:r>
          </w:p>
        </w:tc>
        <w:tc>
          <w:tcPr>
            <w:tcW w:w="1704" w:type="dxa"/>
            <w:vAlign w:val="center"/>
          </w:tcPr>
          <w:p w:rsidR="00B66EE8" w:rsidRPr="00B66EE8" w:rsidRDefault="00B66EE8" w:rsidP="00B66EE8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66EE8">
              <w:rPr>
                <w:rFonts w:ascii="Times New Roman" w:hAnsi="Times New Roman" w:cs="Times New Roman"/>
                <w:color w:val="000000"/>
                <w:sz w:val="22"/>
              </w:rPr>
              <w:t>1.10E-07</w:t>
            </w:r>
          </w:p>
        </w:tc>
      </w:tr>
    </w:tbl>
    <w:p w:rsidR="002D4A33" w:rsidRPr="00544612" w:rsidRDefault="00D05B77">
      <w:pPr>
        <w:rPr>
          <w:rFonts w:ascii="Times New Roman" w:hAnsi="Times New Roman" w:cs="Times New Roman"/>
        </w:rPr>
      </w:pPr>
      <w:r w:rsidRPr="00544612">
        <w:rPr>
          <w:rFonts w:ascii="Times New Roman" w:hAnsi="Times New Roman" w:cs="Times New Roman"/>
        </w:rPr>
        <w:lastRenderedPageBreak/>
        <w:t>Abbreviation:</w:t>
      </w:r>
      <w:r w:rsidR="00226535" w:rsidRPr="00544612">
        <w:rPr>
          <w:rFonts w:ascii="Times New Roman" w:hAnsi="Times New Roman" w:cs="Times New Roman"/>
        </w:rPr>
        <w:t xml:space="preserve"> </w:t>
      </w:r>
      <w:r w:rsidR="00B66EE8">
        <w:rPr>
          <w:rFonts w:ascii="Times New Roman" w:hAnsi="Times New Roman" w:cs="Times New Roman" w:hint="eastAsia"/>
        </w:rPr>
        <w:t xml:space="preserve">DEG, </w:t>
      </w:r>
      <w:r w:rsidR="00B66EE8">
        <w:rPr>
          <w:rFonts w:ascii="Times New Roman" w:hAnsi="Times New Roman" w:cs="Times New Roman"/>
        </w:rPr>
        <w:t>diferentially expressed gene</w:t>
      </w:r>
      <w:r w:rsidR="00B66EE8">
        <w:rPr>
          <w:rFonts w:ascii="Times New Roman" w:hAnsi="Times New Roman" w:cs="Times New Roman" w:hint="eastAsia"/>
        </w:rPr>
        <w:t>; FC, fold change</w:t>
      </w:r>
      <w:r w:rsidR="005934AB" w:rsidRPr="00544612">
        <w:rPr>
          <w:rFonts w:ascii="Times New Roman" w:hAnsi="Times New Roman" w:cs="Times New Roman"/>
        </w:rPr>
        <w:t>.</w:t>
      </w:r>
    </w:p>
    <w:sectPr w:rsidR="002D4A33" w:rsidRPr="00544612" w:rsidSect="00094F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1CE"/>
    <w:rsid w:val="00094FE4"/>
    <w:rsid w:val="00095AFA"/>
    <w:rsid w:val="000B7DF3"/>
    <w:rsid w:val="000D06EE"/>
    <w:rsid w:val="00187B18"/>
    <w:rsid w:val="001A0620"/>
    <w:rsid w:val="00226535"/>
    <w:rsid w:val="002D4A33"/>
    <w:rsid w:val="00325662"/>
    <w:rsid w:val="0047541E"/>
    <w:rsid w:val="00544612"/>
    <w:rsid w:val="005934AB"/>
    <w:rsid w:val="00666C7F"/>
    <w:rsid w:val="00673C71"/>
    <w:rsid w:val="009D0D11"/>
    <w:rsid w:val="009D53D1"/>
    <w:rsid w:val="00A72AF0"/>
    <w:rsid w:val="00A843C8"/>
    <w:rsid w:val="00B66EE8"/>
    <w:rsid w:val="00BA7992"/>
    <w:rsid w:val="00BB18CD"/>
    <w:rsid w:val="00C856F9"/>
    <w:rsid w:val="00CA7860"/>
    <w:rsid w:val="00CC378A"/>
    <w:rsid w:val="00D05B77"/>
    <w:rsid w:val="00DC159F"/>
    <w:rsid w:val="00E71888"/>
    <w:rsid w:val="00EF63DD"/>
    <w:rsid w:val="00F45E67"/>
    <w:rsid w:val="00FD0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3C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3C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2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5</Pages>
  <Words>671</Words>
  <Characters>3828</Characters>
  <Application>Microsoft Office Word</Application>
  <DocSecurity>0</DocSecurity>
  <Lines>31</Lines>
  <Paragraphs>8</Paragraphs>
  <ScaleCrop>false</ScaleCrop>
  <Company/>
  <LinksUpToDate>false</LinksUpToDate>
  <CharactersWithSpaces>4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webuser</cp:lastModifiedBy>
  <cp:revision>30</cp:revision>
  <dcterms:created xsi:type="dcterms:W3CDTF">2021-07-31T07:23:00Z</dcterms:created>
  <dcterms:modified xsi:type="dcterms:W3CDTF">2022-09-07T13:52:00Z</dcterms:modified>
</cp:coreProperties>
</file>